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87786" w14:textId="77777777" w:rsidR="00756255" w:rsidRDefault="00756255" w:rsidP="00C9714F"/>
    <w:p w14:paraId="01AE4672" w14:textId="77777777" w:rsidR="00756255" w:rsidRDefault="00756255" w:rsidP="00756255">
      <w:pPr>
        <w:pStyle w:val="ListParagraph"/>
        <w:ind w:left="0"/>
        <w:rPr>
          <w:rFonts w:cs="Times New Roman"/>
          <w:bCs/>
          <w:iCs/>
          <w:lang w:val="en-US"/>
        </w:rPr>
      </w:pPr>
    </w:p>
    <w:p w14:paraId="15D13325" w14:textId="77777777" w:rsidR="00756255" w:rsidRPr="001B556C" w:rsidRDefault="00C9714F" w:rsidP="00756255">
      <w:pPr>
        <w:pStyle w:val="ListParagraph"/>
        <w:ind w:left="0"/>
        <w:rPr>
          <w:rFonts w:cs="Times New Roman"/>
          <w:bCs/>
          <w:iCs/>
          <w:lang w:val="en-US"/>
        </w:rPr>
      </w:pPr>
      <w:r>
        <w:rPr>
          <w:rFonts w:cs="Times New Roman"/>
          <w:bCs/>
          <w:iCs/>
          <w:lang w:val="en-US"/>
        </w:rPr>
        <w:t xml:space="preserve">Supplemental Table 1. </w:t>
      </w:r>
      <w:r w:rsidRPr="001B556C">
        <w:rPr>
          <w:rFonts w:cs="Times New Roman"/>
          <w:bCs/>
          <w:iCs/>
          <w:lang w:val="en-US"/>
        </w:rPr>
        <w:t>Background of services</w:t>
      </w:r>
      <w:r>
        <w:rPr>
          <w:rFonts w:cs="Times New Roman"/>
          <w:bCs/>
          <w:iCs/>
          <w:lang w:val="en-US"/>
        </w:rPr>
        <w:t xml:space="preserve"> to mothers and infants</w:t>
      </w:r>
    </w:p>
    <w:p w14:paraId="15A3E0F9" w14:textId="77777777" w:rsidR="00756255" w:rsidRDefault="00756255" w:rsidP="00756255"/>
    <w:tbl>
      <w:tblPr>
        <w:tblStyle w:val="TableGrid"/>
        <w:tblW w:w="5588" w:type="pct"/>
        <w:tblLook w:val="04A0" w:firstRow="1" w:lastRow="0" w:firstColumn="1" w:lastColumn="0" w:noHBand="0" w:noVBand="1"/>
      </w:tblPr>
      <w:tblGrid>
        <w:gridCol w:w="3162"/>
        <w:gridCol w:w="6914"/>
      </w:tblGrid>
      <w:tr w:rsidR="006E31E3" w14:paraId="3EBEC6D3" w14:textId="77777777" w:rsidTr="00195F13">
        <w:tc>
          <w:tcPr>
            <w:tcW w:w="1569" w:type="pct"/>
          </w:tcPr>
          <w:p w14:paraId="4AFA625C" w14:textId="77777777" w:rsidR="00756255" w:rsidRPr="003B342E" w:rsidRDefault="00C9714F" w:rsidP="00D3304B">
            <w:pPr>
              <w:pStyle w:val="ListParagraph"/>
              <w:ind w:left="0"/>
              <w:rPr>
                <w:rFonts w:cs="Times New Roman"/>
                <w:b/>
                <w:iCs/>
              </w:rPr>
            </w:pPr>
            <w:r w:rsidRPr="003B342E">
              <w:rPr>
                <w:rFonts w:cs="Times New Roman"/>
                <w:b/>
                <w:iCs/>
              </w:rPr>
              <w:t>Service/Setting/Management</w:t>
            </w:r>
          </w:p>
        </w:tc>
        <w:tc>
          <w:tcPr>
            <w:tcW w:w="3431" w:type="pct"/>
          </w:tcPr>
          <w:p w14:paraId="029C3C37" w14:textId="77777777" w:rsidR="00756255" w:rsidRPr="003B342E" w:rsidRDefault="00C9714F" w:rsidP="00D3304B">
            <w:pPr>
              <w:pStyle w:val="ListParagraph"/>
              <w:ind w:left="0"/>
              <w:rPr>
                <w:rFonts w:cs="Times New Roman"/>
                <w:b/>
                <w:iCs/>
              </w:rPr>
            </w:pPr>
            <w:r w:rsidRPr="003B342E">
              <w:rPr>
                <w:rFonts w:cs="Times New Roman"/>
                <w:b/>
                <w:iCs/>
              </w:rPr>
              <w:t>Description/Role</w:t>
            </w:r>
          </w:p>
        </w:tc>
      </w:tr>
      <w:tr w:rsidR="006E31E3" w14:paraId="570EF887" w14:textId="77777777" w:rsidTr="00195F13">
        <w:tc>
          <w:tcPr>
            <w:tcW w:w="1569" w:type="pct"/>
          </w:tcPr>
          <w:p w14:paraId="37DE5303" w14:textId="77777777" w:rsidR="00756255" w:rsidRPr="003B342E" w:rsidRDefault="00C9714F" w:rsidP="00D3304B">
            <w:pPr>
              <w:pStyle w:val="ListParagraph"/>
              <w:ind w:left="0"/>
              <w:rPr>
                <w:rFonts w:cs="Times New Roman"/>
                <w:bCs/>
                <w:iCs/>
              </w:rPr>
            </w:pPr>
            <w:r w:rsidRPr="003B342E">
              <w:rPr>
                <w:rFonts w:cs="Times New Roman"/>
                <w:bCs/>
                <w:iCs/>
              </w:rPr>
              <w:t xml:space="preserve">Health care system </w:t>
            </w:r>
          </w:p>
        </w:tc>
        <w:tc>
          <w:tcPr>
            <w:tcW w:w="3431" w:type="pct"/>
          </w:tcPr>
          <w:p w14:paraId="67237A12" w14:textId="77777777" w:rsidR="00756255" w:rsidRPr="003B342E" w:rsidRDefault="00C9714F" w:rsidP="00D3304B">
            <w:pPr>
              <w:pStyle w:val="ListParagraph"/>
              <w:ind w:left="0"/>
              <w:rPr>
                <w:bCs/>
              </w:rPr>
            </w:pPr>
            <w:r w:rsidRPr="003B342E">
              <w:rPr>
                <w:bCs/>
                <w:iCs/>
              </w:rPr>
              <w:t xml:space="preserve">The health care system in Iceland is </w:t>
            </w:r>
            <w:r>
              <w:rPr>
                <w:bCs/>
                <w:iCs/>
              </w:rPr>
              <w:t xml:space="preserve">universal and public-funded. </w:t>
            </w:r>
            <w:r w:rsidRPr="003B342E">
              <w:rPr>
                <w:bCs/>
                <w:iCs/>
              </w:rPr>
              <w:t xml:space="preserve">Midwifery service, breastfeeding consultant service, and well-baby follow-up at home </w:t>
            </w:r>
            <w:r>
              <w:rPr>
                <w:bCs/>
                <w:iCs/>
              </w:rPr>
              <w:t xml:space="preserve">or at the community health centers </w:t>
            </w:r>
            <w:r w:rsidRPr="003B342E">
              <w:rPr>
                <w:bCs/>
                <w:iCs/>
              </w:rPr>
              <w:t>are paid by the Icelandic health insurance system.</w:t>
            </w:r>
          </w:p>
        </w:tc>
      </w:tr>
      <w:tr w:rsidR="006E31E3" w14:paraId="7C2FB268" w14:textId="77777777" w:rsidTr="00195F13">
        <w:tc>
          <w:tcPr>
            <w:tcW w:w="1569" w:type="pct"/>
          </w:tcPr>
          <w:p w14:paraId="746133C6" w14:textId="77777777" w:rsidR="00756255" w:rsidRPr="003B342E" w:rsidRDefault="00C9714F" w:rsidP="00D3304B">
            <w:pPr>
              <w:pStyle w:val="ListParagraph"/>
              <w:ind w:left="0"/>
              <w:rPr>
                <w:rFonts w:cs="Times New Roman"/>
                <w:bCs/>
                <w:iCs/>
              </w:rPr>
            </w:pPr>
            <w:r w:rsidRPr="003B342E">
              <w:rPr>
                <w:rFonts w:cs="Times New Roman"/>
                <w:bCs/>
                <w:iCs/>
              </w:rPr>
              <w:t xml:space="preserve">Birth service </w:t>
            </w:r>
          </w:p>
        </w:tc>
        <w:tc>
          <w:tcPr>
            <w:tcW w:w="3431" w:type="pct"/>
          </w:tcPr>
          <w:p w14:paraId="500C1FE0" w14:textId="35C86016" w:rsidR="00756255" w:rsidRPr="003B342E" w:rsidRDefault="0084748D" w:rsidP="00D3304B">
            <w:pPr>
              <w:pStyle w:val="ListParagraph"/>
              <w:ind w:left="0"/>
              <w:rPr>
                <w:rFonts w:cs="Times New Roman"/>
                <w:bCs/>
                <w:iCs/>
              </w:rPr>
            </w:pPr>
            <w:r>
              <w:rPr>
                <w:bCs/>
              </w:rPr>
              <w:t xml:space="preserve">The National University Hospital of Iceland </w:t>
            </w:r>
            <w:r w:rsidR="00C9714F" w:rsidRPr="003B342E">
              <w:rPr>
                <w:bCs/>
              </w:rPr>
              <w:t>(</w:t>
            </w:r>
            <w:r>
              <w:rPr>
                <w:bCs/>
              </w:rPr>
              <w:t>N</w:t>
            </w:r>
            <w:r w:rsidR="00C9714F" w:rsidRPr="003B342E">
              <w:rPr>
                <w:bCs/>
              </w:rPr>
              <w:t xml:space="preserve">UH) is </w:t>
            </w:r>
            <w:r w:rsidR="00C9714F" w:rsidRPr="003B342E">
              <w:t xml:space="preserve">the largest birth facility </w:t>
            </w:r>
            <w:r w:rsidR="00C9714F" w:rsidRPr="003B342E">
              <w:rPr>
                <w:rFonts w:cs="Times New Roman"/>
              </w:rPr>
              <w:t>and the main referral hospital for high</w:t>
            </w:r>
            <w:r w:rsidR="00C9714F">
              <w:rPr>
                <w:rFonts w:cs="Times New Roman"/>
              </w:rPr>
              <w:t>-</w:t>
            </w:r>
            <w:r w:rsidR="00C9714F" w:rsidRPr="003B342E">
              <w:rPr>
                <w:rFonts w:cs="Times New Roman"/>
              </w:rPr>
              <w:t xml:space="preserve">risk pregnancies and childbirths in Iceland, with 70 to 75% of all deliveries and about 95% of multiple births. </w:t>
            </w:r>
            <w:r w:rsidR="00C9714F" w:rsidRPr="003B342E">
              <w:t xml:space="preserve">In addition, the only Neonatal Intensive Care Unit (NICU) in Iceland is located at the </w:t>
            </w:r>
            <w:r>
              <w:t>N</w:t>
            </w:r>
            <w:r w:rsidR="00C9714F" w:rsidRPr="003B342E">
              <w:t xml:space="preserve">UH. </w:t>
            </w:r>
          </w:p>
        </w:tc>
      </w:tr>
      <w:tr w:rsidR="006E31E3" w14:paraId="0C759B0C" w14:textId="77777777" w:rsidTr="00195F13">
        <w:tc>
          <w:tcPr>
            <w:tcW w:w="1569" w:type="pct"/>
          </w:tcPr>
          <w:p w14:paraId="4CDC3E69" w14:textId="77777777" w:rsidR="00756255" w:rsidRPr="003B342E" w:rsidRDefault="00C9714F" w:rsidP="00D3304B">
            <w:pPr>
              <w:pStyle w:val="ListParagraph"/>
              <w:ind w:left="0"/>
              <w:rPr>
                <w:rFonts w:cs="Times New Roman"/>
                <w:bCs/>
                <w:iCs/>
              </w:rPr>
            </w:pPr>
            <w:r w:rsidRPr="003B342E">
              <w:rPr>
                <w:rFonts w:cs="Times New Roman"/>
                <w:bCs/>
                <w:iCs/>
              </w:rPr>
              <w:t xml:space="preserve">Maternity Unit </w:t>
            </w:r>
          </w:p>
        </w:tc>
        <w:tc>
          <w:tcPr>
            <w:tcW w:w="3431" w:type="pct"/>
          </w:tcPr>
          <w:p w14:paraId="38531B16" w14:textId="0C023137" w:rsidR="00756255" w:rsidRPr="003B342E" w:rsidRDefault="00C9714F" w:rsidP="00D3304B">
            <w:pPr>
              <w:rPr>
                <w:bCs/>
                <w:iCs/>
              </w:rPr>
            </w:pPr>
            <w:r>
              <w:rPr>
                <w:bCs/>
                <w:iCs/>
              </w:rPr>
              <w:t>I</w:t>
            </w:r>
            <w:r w:rsidRPr="003B342E">
              <w:rPr>
                <w:bCs/>
                <w:iCs/>
              </w:rPr>
              <w:t>nfants born ≥35 gestational weeks without medical problems are cared for at the maternity unit</w:t>
            </w:r>
            <w:r w:rsidR="0084748D">
              <w:rPr>
                <w:bCs/>
                <w:iCs/>
              </w:rPr>
              <w:t xml:space="preserve"> of NUH</w:t>
            </w:r>
            <w:r w:rsidRPr="003B342E">
              <w:rPr>
                <w:bCs/>
                <w:iCs/>
              </w:rPr>
              <w:t>, where they room‐in with the mother</w:t>
            </w:r>
            <w:r>
              <w:rPr>
                <w:bCs/>
                <w:iCs/>
              </w:rPr>
              <w:t xml:space="preserve"> and father</w:t>
            </w:r>
            <w:r w:rsidRPr="003B342E">
              <w:rPr>
                <w:bCs/>
                <w:iCs/>
              </w:rPr>
              <w:t xml:space="preserve">. The official policy of the maternity unit is that most </w:t>
            </w:r>
            <w:r>
              <w:rPr>
                <w:bCs/>
                <w:iCs/>
              </w:rPr>
              <w:t xml:space="preserve">primiparas are to go home within 24 hours and multiparas within 12 hours from delivery and </w:t>
            </w:r>
            <w:r w:rsidRPr="003B342E">
              <w:rPr>
                <w:bCs/>
                <w:iCs/>
              </w:rPr>
              <w:t>mothers with twins before 72 hours</w:t>
            </w:r>
            <w:r w:rsidR="00243014">
              <w:rPr>
                <w:rStyle w:val="FootnoteReference"/>
                <w:bCs/>
                <w:iCs/>
              </w:rPr>
              <w:footnoteReference w:id="1"/>
            </w:r>
            <w:r>
              <w:rPr>
                <w:bCs/>
                <w:iCs/>
              </w:rPr>
              <w:t>. Mothers that have had a cesarean section can stay up to 48 hours</w:t>
            </w:r>
            <w:r w:rsidR="00195F13">
              <w:rPr>
                <w:bCs/>
                <w:iCs/>
              </w:rPr>
              <w:t>.</w:t>
            </w:r>
            <w:r>
              <w:rPr>
                <w:bCs/>
                <w:iCs/>
              </w:rPr>
              <w:t xml:space="preserve"> The midwife at the maternity unit contacts a home midwife that has a contract with the Icelandic health insurance before the mother and infants are discharged to set up a home service.</w:t>
            </w:r>
          </w:p>
          <w:p w14:paraId="6742E5C5" w14:textId="77777777" w:rsidR="00756255" w:rsidRPr="003B342E" w:rsidRDefault="00756255" w:rsidP="00D3304B">
            <w:pPr>
              <w:pStyle w:val="ListParagraph"/>
              <w:ind w:left="0"/>
              <w:rPr>
                <w:rFonts w:cs="Times New Roman"/>
                <w:bCs/>
                <w:iCs/>
              </w:rPr>
            </w:pPr>
          </w:p>
        </w:tc>
      </w:tr>
      <w:tr w:rsidR="006E31E3" w14:paraId="47A08200" w14:textId="77777777" w:rsidTr="00195F13">
        <w:tc>
          <w:tcPr>
            <w:tcW w:w="1569" w:type="pct"/>
          </w:tcPr>
          <w:p w14:paraId="16C9E517" w14:textId="77777777" w:rsidR="00756255" w:rsidRPr="003B342E" w:rsidRDefault="00C9714F" w:rsidP="00D3304B">
            <w:pPr>
              <w:pStyle w:val="ListParagraph"/>
              <w:ind w:left="0"/>
              <w:rPr>
                <w:rFonts w:cs="Times New Roman"/>
                <w:bCs/>
                <w:iCs/>
              </w:rPr>
            </w:pPr>
            <w:r w:rsidRPr="003B342E">
              <w:rPr>
                <w:rFonts w:cs="Times New Roman"/>
                <w:bCs/>
                <w:iCs/>
              </w:rPr>
              <w:t>Neonatal Intensive Care Unit</w:t>
            </w:r>
          </w:p>
        </w:tc>
        <w:tc>
          <w:tcPr>
            <w:tcW w:w="3431" w:type="pct"/>
          </w:tcPr>
          <w:p w14:paraId="5A667301" w14:textId="519B23CC" w:rsidR="00756255" w:rsidRPr="003B342E" w:rsidRDefault="00C9714F" w:rsidP="00D3304B">
            <w:pPr>
              <w:rPr>
                <w:bCs/>
                <w:iCs/>
              </w:rPr>
            </w:pPr>
            <w:r w:rsidRPr="00E0651E">
              <w:rPr>
                <w:bCs/>
                <w:iCs/>
              </w:rPr>
              <w:t>A 1</w:t>
            </w:r>
            <w:r w:rsidR="00055C8F">
              <w:rPr>
                <w:bCs/>
                <w:iCs/>
              </w:rPr>
              <w:t>4</w:t>
            </w:r>
            <w:r w:rsidRPr="00E0651E">
              <w:rPr>
                <w:bCs/>
                <w:iCs/>
              </w:rPr>
              <w:t>‐bed</w:t>
            </w:r>
            <w:r w:rsidRPr="003B342E">
              <w:rPr>
                <w:bCs/>
                <w:iCs/>
              </w:rPr>
              <w:t xml:space="preserve">, level </w:t>
            </w:r>
            <w:proofErr w:type="spellStart"/>
            <w:r w:rsidRPr="003B342E">
              <w:rPr>
                <w:bCs/>
                <w:iCs/>
              </w:rPr>
              <w:t>IIIb</w:t>
            </w:r>
            <w:proofErr w:type="spellEnd"/>
            <w:r w:rsidRPr="003B342E">
              <w:rPr>
                <w:bCs/>
                <w:iCs/>
              </w:rPr>
              <w:t xml:space="preserve"> unit. All preterm infants under the gestational age of 35 weeks and with birth weight less than 2,000 g are admitted to the NICU, along with </w:t>
            </w:r>
            <w:r w:rsidR="00055C8F">
              <w:rPr>
                <w:bCs/>
                <w:iCs/>
              </w:rPr>
              <w:t xml:space="preserve">newborn </w:t>
            </w:r>
            <w:r w:rsidRPr="003B342E">
              <w:rPr>
                <w:bCs/>
                <w:iCs/>
              </w:rPr>
              <w:t>infants with gestational age more than 35 weeks with medical complications. The NICU is open to parents 24 h a day, and every infant</w:t>
            </w:r>
            <w:r>
              <w:rPr>
                <w:bCs/>
                <w:iCs/>
              </w:rPr>
              <w:t>’</w:t>
            </w:r>
            <w:r w:rsidRPr="003B342E">
              <w:rPr>
                <w:bCs/>
                <w:iCs/>
              </w:rPr>
              <w:t xml:space="preserve">s cot or incubator has chairs for parents. However, there </w:t>
            </w:r>
            <w:r>
              <w:rPr>
                <w:bCs/>
                <w:iCs/>
              </w:rPr>
              <w:t>are</w:t>
            </w:r>
            <w:r w:rsidRPr="003B342E">
              <w:rPr>
                <w:bCs/>
                <w:iCs/>
              </w:rPr>
              <w:t xml:space="preserve"> limited resources for mothers to room‐in with their infants. During </w:t>
            </w:r>
            <w:r>
              <w:rPr>
                <w:bCs/>
                <w:iCs/>
              </w:rPr>
              <w:t xml:space="preserve">the quantitative study, </w:t>
            </w:r>
            <w:r w:rsidRPr="003B342E">
              <w:rPr>
                <w:bCs/>
                <w:iCs/>
              </w:rPr>
              <w:t xml:space="preserve">the unit had two rooms for rooming‐in. However, during </w:t>
            </w:r>
            <w:r>
              <w:rPr>
                <w:bCs/>
                <w:iCs/>
              </w:rPr>
              <w:t>the qualitative research,</w:t>
            </w:r>
            <w:r w:rsidRPr="003B342E">
              <w:rPr>
                <w:bCs/>
                <w:iCs/>
              </w:rPr>
              <w:t xml:space="preserve"> there were five rooms for rooming-in.  </w:t>
            </w:r>
          </w:p>
          <w:p w14:paraId="2756CA6D" w14:textId="77777777" w:rsidR="00756255" w:rsidRPr="003B342E" w:rsidRDefault="00C9714F" w:rsidP="00D3304B">
            <w:pPr>
              <w:pStyle w:val="ListParagraph"/>
              <w:ind w:left="0"/>
              <w:rPr>
                <w:rFonts w:cs="Times New Roman"/>
                <w:bCs/>
                <w:iCs/>
              </w:rPr>
            </w:pPr>
            <w:r>
              <w:rPr>
                <w:rFonts w:cs="Times New Roman"/>
                <w:bCs/>
                <w:iCs/>
              </w:rPr>
              <w:t xml:space="preserve">Infants are discharged home from the NICU when an infant has reached 35 weeks gestation, with no apneas and without apnea medication for at least a week, and vital signs within normal range. Many preterm infants need a feeding tube at this time. There is an early-discharge program that experienced neonatal nurses lead within the NICU. Parents are prepared for going home with an infant mainly feeding through a feeding tube, with education about the feeding tube, first aid, and breastfeeding/feeding. After going home parents have access to nursing support through 24 hours telephone contact and bring the infant to the unit for a checkup and advice from the nurse every 3-5 days until the feeding tube is out. </w:t>
            </w:r>
          </w:p>
        </w:tc>
      </w:tr>
      <w:tr w:rsidR="006E31E3" w14:paraId="0F015CCE" w14:textId="77777777" w:rsidTr="00195F13">
        <w:tc>
          <w:tcPr>
            <w:tcW w:w="1569" w:type="pct"/>
          </w:tcPr>
          <w:p w14:paraId="73A821FF" w14:textId="77777777" w:rsidR="00756255" w:rsidRPr="003B342E" w:rsidRDefault="00C9714F" w:rsidP="00D3304B">
            <w:pPr>
              <w:pStyle w:val="ListParagraph"/>
              <w:ind w:left="0"/>
              <w:rPr>
                <w:rFonts w:cs="Times New Roman"/>
                <w:bCs/>
                <w:iCs/>
              </w:rPr>
            </w:pPr>
            <w:r w:rsidRPr="003B342E">
              <w:rPr>
                <w:rFonts w:cs="Times New Roman"/>
                <w:bCs/>
                <w:iCs/>
              </w:rPr>
              <w:t>Home service from midwives</w:t>
            </w:r>
            <w:r>
              <w:rPr>
                <w:rFonts w:cs="Times New Roman"/>
                <w:bCs/>
                <w:iCs/>
              </w:rPr>
              <w:t xml:space="preserve"> and breastfeeding consultants</w:t>
            </w:r>
            <w:r w:rsidRPr="003B342E">
              <w:rPr>
                <w:rFonts w:cs="Times New Roman"/>
                <w:bCs/>
                <w:iCs/>
              </w:rPr>
              <w:t>, contract with Icelandic health insurance</w:t>
            </w:r>
            <w:r>
              <w:rPr>
                <w:rFonts w:cs="Times New Roman"/>
                <w:bCs/>
                <w:iCs/>
              </w:rPr>
              <w:t>.</w:t>
            </w:r>
          </w:p>
        </w:tc>
        <w:tc>
          <w:tcPr>
            <w:tcW w:w="3431" w:type="pct"/>
          </w:tcPr>
          <w:p w14:paraId="142D3856" w14:textId="70D96C4C" w:rsidR="00756255" w:rsidRDefault="00C9714F" w:rsidP="00D3304B">
            <w:pPr>
              <w:pStyle w:val="ListParagraph"/>
              <w:ind w:left="0"/>
              <w:rPr>
                <w:rFonts w:cs="Times New Roman"/>
                <w:bCs/>
                <w:iCs/>
              </w:rPr>
            </w:pPr>
            <w:r>
              <w:rPr>
                <w:rFonts w:cs="Times New Roman"/>
                <w:bCs/>
                <w:iCs/>
              </w:rPr>
              <w:t xml:space="preserve">Midwifes can have a contract with the Icelandic health insurance, and those that have can, through that contract, service mothers after birth at the mother's home. This service is free for the mother, and the midwife gets paid through Icelandic health insurance. To be abel to </w:t>
            </w:r>
            <w:r>
              <w:rPr>
                <w:rFonts w:cs="Times New Roman"/>
                <w:bCs/>
                <w:iCs/>
              </w:rPr>
              <w:lastRenderedPageBreak/>
              <w:t>get that service, the m</w:t>
            </w:r>
            <w:r w:rsidRPr="003B342E">
              <w:rPr>
                <w:rFonts w:cs="Times New Roman"/>
                <w:bCs/>
                <w:iCs/>
              </w:rPr>
              <w:t>other must leave the hospital with her children within 72 hours from birth</w:t>
            </w:r>
            <w:r w:rsidR="00195F13">
              <w:rPr>
                <w:rStyle w:val="FootnoteReference"/>
                <w:rFonts w:cs="Times New Roman"/>
                <w:bCs/>
                <w:iCs/>
              </w:rPr>
              <w:footnoteReference w:id="2"/>
            </w:r>
            <w:r w:rsidR="00195F13">
              <w:rPr>
                <w:rFonts w:cs="Times New Roman"/>
                <w:bCs/>
                <w:iCs/>
              </w:rPr>
              <w:t>.</w:t>
            </w:r>
          </w:p>
          <w:p w14:paraId="25D70918" w14:textId="77777777" w:rsidR="00756255" w:rsidRDefault="00C9714F" w:rsidP="00D3304B">
            <w:pPr>
              <w:pStyle w:val="ListParagraph"/>
              <w:ind w:left="0"/>
              <w:rPr>
                <w:bCs/>
                <w:iCs/>
              </w:rPr>
            </w:pPr>
            <w:r w:rsidRPr="003B342E">
              <w:rPr>
                <w:rFonts w:cs="Times New Roman"/>
                <w:bCs/>
                <w:iCs/>
              </w:rPr>
              <w:t>H</w:t>
            </w:r>
            <w:r w:rsidRPr="003B342E">
              <w:rPr>
                <w:bCs/>
                <w:iCs/>
              </w:rPr>
              <w:t>ealthy mothers delivering singleton infant go</w:t>
            </w:r>
            <w:r>
              <w:rPr>
                <w:bCs/>
                <w:iCs/>
              </w:rPr>
              <w:t>ing</w:t>
            </w:r>
            <w:r w:rsidRPr="003B342E">
              <w:rPr>
                <w:bCs/>
                <w:iCs/>
              </w:rPr>
              <w:t xml:space="preserve"> home with their infant within </w:t>
            </w:r>
            <w:r>
              <w:rPr>
                <w:bCs/>
                <w:iCs/>
              </w:rPr>
              <w:t>4</w:t>
            </w:r>
            <w:r w:rsidRPr="003B342E">
              <w:rPr>
                <w:bCs/>
                <w:iCs/>
              </w:rPr>
              <w:t xml:space="preserve"> or 48 h of delivery receive five to seven home visits from a midwife during the first ten days after birth. Mothers </w:t>
            </w:r>
            <w:r>
              <w:rPr>
                <w:bCs/>
                <w:iCs/>
              </w:rPr>
              <w:t xml:space="preserve">with twins and mothers </w:t>
            </w:r>
            <w:r w:rsidRPr="003B342E">
              <w:rPr>
                <w:bCs/>
                <w:iCs/>
              </w:rPr>
              <w:t>that are</w:t>
            </w:r>
            <w:r>
              <w:rPr>
                <w:bCs/>
                <w:iCs/>
              </w:rPr>
              <w:t xml:space="preserve"> to</w:t>
            </w:r>
            <w:r w:rsidRPr="003B342E">
              <w:rPr>
                <w:bCs/>
                <w:iCs/>
              </w:rPr>
              <w:t xml:space="preserve">o sick and/or have an infant that is too sick to go home within 48 hours, can get an exemption/permission from a midwife and/or neonatologist to go home within 72 hours and still </w:t>
            </w:r>
            <w:r>
              <w:rPr>
                <w:bCs/>
                <w:iCs/>
              </w:rPr>
              <w:t>get</w:t>
            </w:r>
            <w:r w:rsidRPr="003B342E">
              <w:rPr>
                <w:bCs/>
                <w:iCs/>
              </w:rPr>
              <w:t xml:space="preserve"> seven home visits. If mother </w:t>
            </w:r>
            <w:r>
              <w:rPr>
                <w:bCs/>
                <w:iCs/>
              </w:rPr>
              <w:t>and/</w:t>
            </w:r>
            <w:r w:rsidRPr="003B342E">
              <w:rPr>
                <w:bCs/>
                <w:iCs/>
              </w:rPr>
              <w:t>or infant</w:t>
            </w:r>
            <w:r>
              <w:rPr>
                <w:bCs/>
                <w:iCs/>
              </w:rPr>
              <w:t>/s</w:t>
            </w:r>
            <w:r w:rsidRPr="003B342E">
              <w:rPr>
                <w:bCs/>
                <w:iCs/>
              </w:rPr>
              <w:t xml:space="preserve"> leave the hospital after 72 hours from birth, they don't get a midwife service at home</w:t>
            </w:r>
            <w:r>
              <w:rPr>
                <w:bCs/>
                <w:iCs/>
              </w:rPr>
              <w:t>.</w:t>
            </w:r>
          </w:p>
          <w:p w14:paraId="4584ACFE" w14:textId="77777777" w:rsidR="00756255" w:rsidRDefault="00756255" w:rsidP="00D3304B">
            <w:pPr>
              <w:pStyle w:val="ListParagraph"/>
              <w:ind w:left="0"/>
              <w:rPr>
                <w:rFonts w:cs="Times New Roman"/>
                <w:bCs/>
                <w:iCs/>
              </w:rPr>
            </w:pPr>
          </w:p>
          <w:p w14:paraId="6875EC91" w14:textId="724EABF5" w:rsidR="00756255" w:rsidRPr="003B342E" w:rsidRDefault="00C9714F" w:rsidP="00D3304B">
            <w:pPr>
              <w:pStyle w:val="ListParagraph"/>
              <w:ind w:left="0"/>
              <w:rPr>
                <w:rFonts w:cs="Times New Roman"/>
                <w:bCs/>
                <w:iCs/>
              </w:rPr>
            </w:pPr>
            <w:r>
              <w:rPr>
                <w:rFonts w:cs="Times New Roman"/>
                <w:bCs/>
                <w:iCs/>
              </w:rPr>
              <w:t>If the home visiting midwife assesses that the mother has severe breastfeeding problems, she can consult a breastfeeding consultant to visit the mother, free of charge, for two visits. Once before the infants are ten days old and once before 14 days. The breastfeeding consultants get paid through Icelandic health insurance for those two visits.</w:t>
            </w:r>
          </w:p>
        </w:tc>
      </w:tr>
      <w:tr w:rsidR="006E31E3" w14:paraId="51CA4F6E" w14:textId="77777777" w:rsidTr="00195F13">
        <w:tc>
          <w:tcPr>
            <w:tcW w:w="1569" w:type="pct"/>
          </w:tcPr>
          <w:p w14:paraId="4252146A" w14:textId="77777777" w:rsidR="00756255" w:rsidRPr="003B342E" w:rsidRDefault="00C9714F" w:rsidP="00D3304B">
            <w:pPr>
              <w:pStyle w:val="ListParagraph"/>
              <w:ind w:left="0"/>
              <w:rPr>
                <w:rFonts w:cs="Times New Roman"/>
                <w:bCs/>
                <w:iCs/>
              </w:rPr>
            </w:pPr>
            <w:r>
              <w:rPr>
                <w:rFonts w:cs="Times New Roman"/>
                <w:bCs/>
                <w:iCs/>
              </w:rPr>
              <w:lastRenderedPageBreak/>
              <w:t>Well-baby clinics/</w:t>
            </w:r>
            <w:r w:rsidRPr="00A57FD5">
              <w:t xml:space="preserve"> primary health care</w:t>
            </w:r>
            <w:r>
              <w:t>/community health centers.</w:t>
            </w:r>
          </w:p>
        </w:tc>
        <w:tc>
          <w:tcPr>
            <w:tcW w:w="3431" w:type="pct"/>
          </w:tcPr>
          <w:p w14:paraId="61E60E95" w14:textId="72AA9C1E" w:rsidR="00756255" w:rsidRPr="003B342E" w:rsidRDefault="00C9714F" w:rsidP="00D3304B">
            <w:pPr>
              <w:rPr>
                <w:bCs/>
                <w:iCs/>
              </w:rPr>
            </w:pPr>
            <w:r w:rsidRPr="003D2434">
              <w:rPr>
                <w:bCs/>
                <w:iCs/>
              </w:rPr>
              <w:t xml:space="preserve">For all </w:t>
            </w:r>
            <w:r>
              <w:rPr>
                <w:bCs/>
                <w:iCs/>
              </w:rPr>
              <w:t>infants</w:t>
            </w:r>
            <w:r w:rsidRPr="003D2434">
              <w:rPr>
                <w:bCs/>
                <w:iCs/>
              </w:rPr>
              <w:t>, the primary health care nurse visi</w:t>
            </w:r>
            <w:r>
              <w:rPr>
                <w:bCs/>
                <w:iCs/>
              </w:rPr>
              <w:t>ts</w:t>
            </w:r>
            <w:r w:rsidRPr="003D2434">
              <w:rPr>
                <w:bCs/>
                <w:iCs/>
              </w:rPr>
              <w:t xml:space="preserve"> the family two to three times from about seven to 10 days after coming home until</w:t>
            </w:r>
            <w:r>
              <w:rPr>
                <w:bCs/>
                <w:iCs/>
              </w:rPr>
              <w:t xml:space="preserve"> infants</w:t>
            </w:r>
            <w:r w:rsidRPr="003D2434">
              <w:rPr>
                <w:bCs/>
                <w:iCs/>
              </w:rPr>
              <w:t xml:space="preserve"> are six to nine weeks old. </w:t>
            </w:r>
            <w:r>
              <w:rPr>
                <w:bCs/>
                <w:iCs/>
              </w:rPr>
              <w:t>After this time, parents bring their infants to the community health clinics to meet a primary health care nurse or a physician for well-baby checkups and immunizations. This service is free of charge for all parents</w:t>
            </w:r>
            <w:r w:rsidR="00195F13">
              <w:rPr>
                <w:bCs/>
                <w:iCs/>
              </w:rPr>
              <w:t>.</w:t>
            </w:r>
            <w:r>
              <w:rPr>
                <w:bCs/>
                <w:iCs/>
              </w:rPr>
              <w:t xml:space="preserve"> </w:t>
            </w:r>
          </w:p>
        </w:tc>
      </w:tr>
      <w:tr w:rsidR="006E31E3" w14:paraId="123E3E78" w14:textId="77777777" w:rsidTr="00195F13">
        <w:tc>
          <w:tcPr>
            <w:tcW w:w="1569" w:type="pct"/>
          </w:tcPr>
          <w:p w14:paraId="59561EFA" w14:textId="77777777" w:rsidR="00756255" w:rsidRPr="003B342E" w:rsidRDefault="00C9714F" w:rsidP="00D3304B">
            <w:pPr>
              <w:pStyle w:val="ListParagraph"/>
              <w:ind w:left="0"/>
              <w:rPr>
                <w:rFonts w:cs="Times New Roman"/>
                <w:bCs/>
                <w:iCs/>
              </w:rPr>
            </w:pPr>
            <w:r>
              <w:rPr>
                <w:rFonts w:cs="Times New Roman"/>
                <w:bCs/>
                <w:iCs/>
              </w:rPr>
              <w:t>Parental leave</w:t>
            </w:r>
          </w:p>
        </w:tc>
        <w:tc>
          <w:tcPr>
            <w:tcW w:w="3431" w:type="pct"/>
          </w:tcPr>
          <w:p w14:paraId="57EF4BDD" w14:textId="0DF84346" w:rsidR="00756255" w:rsidRPr="0070461E" w:rsidRDefault="00C9714F" w:rsidP="00D3304B">
            <w:pPr>
              <w:rPr>
                <w:bCs/>
                <w:iCs/>
              </w:rPr>
            </w:pPr>
            <w:r w:rsidRPr="00564CAD">
              <w:rPr>
                <w:bCs/>
                <w:iCs/>
              </w:rPr>
              <w:t xml:space="preserve">At the time of the </w:t>
            </w:r>
            <w:r>
              <w:rPr>
                <w:bCs/>
                <w:iCs/>
              </w:rPr>
              <w:t xml:space="preserve">first </w:t>
            </w:r>
            <w:r w:rsidRPr="00564CAD">
              <w:rPr>
                <w:bCs/>
                <w:iCs/>
              </w:rPr>
              <w:t xml:space="preserve">study, the </w:t>
            </w:r>
            <w:r>
              <w:rPr>
                <w:bCs/>
                <w:iCs/>
              </w:rPr>
              <w:t xml:space="preserve">paid </w:t>
            </w:r>
            <w:r w:rsidRPr="00564CAD">
              <w:rPr>
                <w:bCs/>
                <w:iCs/>
              </w:rPr>
              <w:t>parental leave in Iceland</w:t>
            </w:r>
            <w:r>
              <w:rPr>
                <w:bCs/>
                <w:iCs/>
              </w:rPr>
              <w:t xml:space="preserve"> for parents of twins</w:t>
            </w:r>
            <w:r w:rsidRPr="00564CAD">
              <w:rPr>
                <w:bCs/>
                <w:iCs/>
              </w:rPr>
              <w:t xml:space="preserve"> </w:t>
            </w:r>
            <w:r>
              <w:rPr>
                <w:bCs/>
                <w:iCs/>
              </w:rPr>
              <w:t xml:space="preserve">was a total of 12 months, six months for the mother, three months for the father, and three months that parents could decide on. The qualitative study happened when the government was increasing the parental leave, from June to 31. of December 2020, mothers got four months and fathers four months, and parents could decide on five months, a total of 13 months. From January 2021, each parent got six months plus three months they could share between them, a total of 15 months. </w:t>
            </w:r>
            <w:r>
              <w:rPr>
                <w:bCs/>
                <w:iCs/>
                <w:lang w:val="is-IS"/>
              </w:rPr>
              <w:t>The</w:t>
            </w:r>
            <w:r w:rsidRPr="0070461E">
              <w:rPr>
                <w:bCs/>
                <w:iCs/>
              </w:rPr>
              <w:t xml:space="preserve"> exact numbers on how many use th</w:t>
            </w:r>
            <w:r>
              <w:rPr>
                <w:bCs/>
                <w:iCs/>
                <w:lang w:val="is-IS"/>
              </w:rPr>
              <w:t>e parental</w:t>
            </w:r>
            <w:r w:rsidRPr="0070461E">
              <w:rPr>
                <w:bCs/>
                <w:iCs/>
              </w:rPr>
              <w:t xml:space="preserve"> leave and for how long time are not available for the research period. It is estimated that over 90% of mothers use all their rights and about 80% of fathers use some. In 2017 of the fathers that used their rights for parental leave the average time used was 30% of their total right</w:t>
            </w:r>
            <w:r w:rsidR="00195F13">
              <w:rPr>
                <w:rStyle w:val="FootnoteReference"/>
                <w:bCs/>
                <w:iCs/>
              </w:rPr>
              <w:footnoteReference w:id="3"/>
            </w:r>
            <w:r w:rsidR="00D94EAC">
              <w:rPr>
                <w:bCs/>
                <w:iCs/>
                <w:vertAlign w:val="superscript"/>
              </w:rPr>
              <w:t>,</w:t>
            </w:r>
            <w:r w:rsidR="00167CB8">
              <w:rPr>
                <w:rStyle w:val="FootnoteReference"/>
                <w:bCs/>
                <w:iCs/>
              </w:rPr>
              <w:footnoteReference w:id="4"/>
            </w:r>
            <w:r w:rsidRPr="0070461E">
              <w:rPr>
                <w:bCs/>
                <w:iCs/>
              </w:rPr>
              <w:t>. The rights for a paid parental leave for parents of twins during the research period was from 12 to 15 months</w:t>
            </w:r>
            <w:r w:rsidR="00243014">
              <w:rPr>
                <w:rStyle w:val="FootnoteReference"/>
                <w:bCs/>
                <w:iCs/>
              </w:rPr>
              <w:footnoteReference w:id="5"/>
            </w:r>
            <w:r w:rsidR="00243014">
              <w:rPr>
                <w:bCs/>
                <w:iCs/>
              </w:rPr>
              <w:t>.</w:t>
            </w:r>
            <w:r w:rsidRPr="0070461E">
              <w:rPr>
                <w:bCs/>
                <w:iCs/>
              </w:rPr>
              <w:t xml:space="preserve"> </w:t>
            </w:r>
          </w:p>
        </w:tc>
      </w:tr>
      <w:tr w:rsidR="006E31E3" w14:paraId="0AE281DC" w14:textId="77777777" w:rsidTr="00195F13">
        <w:tc>
          <w:tcPr>
            <w:tcW w:w="1569" w:type="pct"/>
          </w:tcPr>
          <w:p w14:paraId="78EF4B9F" w14:textId="5BCBD118" w:rsidR="00756255" w:rsidRPr="003B342E" w:rsidRDefault="003C6636" w:rsidP="00D3304B">
            <w:pPr>
              <w:pStyle w:val="ListParagraph"/>
              <w:ind w:left="0"/>
              <w:rPr>
                <w:rFonts w:cs="Times New Roman"/>
                <w:bCs/>
                <w:iCs/>
              </w:rPr>
            </w:pPr>
            <w:r>
              <w:rPr>
                <w:rFonts w:cs="Times New Roman"/>
                <w:bCs/>
                <w:iCs/>
              </w:rPr>
              <w:t>N</w:t>
            </w:r>
            <w:r>
              <w:rPr>
                <w:lang w:val="sv-SE"/>
              </w:rPr>
              <w:t>ational breastfeeding recommendations</w:t>
            </w:r>
          </w:p>
        </w:tc>
        <w:tc>
          <w:tcPr>
            <w:tcW w:w="3431" w:type="pct"/>
          </w:tcPr>
          <w:p w14:paraId="7F0C032B" w14:textId="660C8130" w:rsidR="00756255" w:rsidRPr="00243014" w:rsidRDefault="00C9714F" w:rsidP="00243014">
            <w:pPr>
              <w:rPr>
                <w:bCs/>
                <w:iCs/>
              </w:rPr>
            </w:pPr>
            <w:r w:rsidRPr="00DD71B5">
              <w:rPr>
                <w:bCs/>
                <w:iCs/>
              </w:rPr>
              <w:t xml:space="preserve">The Icelandic Directorate of Health recommends that all infants are exclusively breastfed until six months of age, with some degree of breastfeeding until they reach the </w:t>
            </w:r>
            <w:r w:rsidRPr="00CE22BB">
              <w:rPr>
                <w:bCs/>
                <w:iCs/>
              </w:rPr>
              <w:t>age of 1</w:t>
            </w:r>
            <w:r w:rsidRPr="00DD71B5">
              <w:rPr>
                <w:bCs/>
                <w:iCs/>
              </w:rPr>
              <w:t xml:space="preserve"> year. It </w:t>
            </w:r>
            <w:r>
              <w:rPr>
                <w:bCs/>
                <w:iCs/>
              </w:rPr>
              <w:t xml:space="preserve">is </w:t>
            </w:r>
            <w:r w:rsidRPr="00DD71B5">
              <w:rPr>
                <w:bCs/>
                <w:iCs/>
              </w:rPr>
              <w:t>also recommended that infants start solids at six months unless the breastfed infant is not growing appropriately. Then, the advice is to start solids and/or formula at 4-6 months of age</w:t>
            </w:r>
            <w:r w:rsidR="00243014">
              <w:rPr>
                <w:rStyle w:val="FootnoteReference"/>
                <w:bCs/>
                <w:iCs/>
              </w:rPr>
              <w:footnoteReference w:id="6"/>
            </w:r>
            <w:r>
              <w:rPr>
                <w:bCs/>
                <w:iCs/>
              </w:rPr>
              <w:t xml:space="preserve"> </w:t>
            </w:r>
            <w:r w:rsidR="00243014">
              <w:rPr>
                <w:bCs/>
                <w:iCs/>
              </w:rPr>
              <w:t>.</w:t>
            </w:r>
          </w:p>
        </w:tc>
      </w:tr>
    </w:tbl>
    <w:p w14:paraId="199AE57A" w14:textId="77777777" w:rsidR="003D30C1" w:rsidRDefault="003D30C1"/>
    <w:sectPr w:rsidR="003D30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F12D3" w14:textId="77777777" w:rsidR="000B1B6D" w:rsidRDefault="000B1B6D" w:rsidP="00195F13">
      <w:r>
        <w:separator/>
      </w:r>
    </w:p>
  </w:endnote>
  <w:endnote w:type="continuationSeparator" w:id="0">
    <w:p w14:paraId="3D329AF8" w14:textId="77777777" w:rsidR="000B1B6D" w:rsidRDefault="000B1B6D" w:rsidP="00195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91524" w14:textId="77777777" w:rsidR="000B1B6D" w:rsidRDefault="000B1B6D" w:rsidP="00195F13">
      <w:r>
        <w:separator/>
      </w:r>
    </w:p>
  </w:footnote>
  <w:footnote w:type="continuationSeparator" w:id="0">
    <w:p w14:paraId="342777DF" w14:textId="77777777" w:rsidR="000B1B6D" w:rsidRDefault="000B1B6D" w:rsidP="00195F13">
      <w:r>
        <w:continuationSeparator/>
      </w:r>
    </w:p>
  </w:footnote>
  <w:footnote w:id="1">
    <w:p w14:paraId="7B7E9AED" w14:textId="50C2EF4B" w:rsidR="00243014" w:rsidRPr="00243014" w:rsidRDefault="00243014">
      <w:pPr>
        <w:pStyle w:val="FootnoteText"/>
        <w:rPr>
          <w:lang w:val="is-IS"/>
        </w:rPr>
      </w:pPr>
    </w:p>
  </w:footnote>
  <w:footnote w:id="2">
    <w:p w14:paraId="110203D4" w14:textId="283BC270" w:rsidR="00243014" w:rsidRPr="00D94EAC" w:rsidRDefault="00243014" w:rsidP="00D94EAC">
      <w:pPr>
        <w:rPr>
          <w:rFonts w:ascii="Times New Roman" w:hAnsi="Times New Roman" w:cs="Times New Roman"/>
          <w:sz w:val="16"/>
          <w:szCs w:val="16"/>
        </w:rPr>
      </w:pPr>
      <w:r w:rsidRPr="00D94EAC">
        <w:rPr>
          <w:rStyle w:val="FootnoteReference"/>
          <w:rFonts w:ascii="Times New Roman" w:hAnsi="Times New Roman" w:cs="Times New Roman"/>
          <w:sz w:val="16"/>
          <w:szCs w:val="16"/>
          <w:lang w:val="is-IS"/>
        </w:rPr>
        <w:t>1</w:t>
      </w:r>
      <w:r w:rsidRPr="00D94EAC">
        <w:rPr>
          <w:rFonts w:ascii="Times New Roman" w:hAnsi="Times New Roman" w:cs="Times New Roman"/>
          <w:sz w:val="16"/>
          <w:szCs w:val="16"/>
        </w:rPr>
        <w:t xml:space="preserve"> </w:t>
      </w:r>
      <w:hyperlink r:id="rId1" w:history="1">
        <w:r w:rsidRPr="00D94EAC">
          <w:rPr>
            <w:rStyle w:val="Hyperlink"/>
            <w:rFonts w:ascii="Times New Roman" w:hAnsi="Times New Roman" w:cs="Times New Roman"/>
            <w:bCs/>
            <w:iCs/>
            <w:sz w:val="16"/>
            <w:szCs w:val="16"/>
          </w:rPr>
          <w:t>https://www.landspitali.is/sjuklingar-adstandendur/deildir-og-thjonusta/medgongu-og-saengurlegudeild/</w:t>
        </w:r>
      </w:hyperlink>
      <w:r w:rsidRPr="00D94EAC">
        <w:rPr>
          <w:rFonts w:ascii="Times New Roman" w:hAnsi="Times New Roman" w:cs="Times New Roman"/>
          <w:bCs/>
          <w:iCs/>
          <w:sz w:val="16"/>
          <w:szCs w:val="16"/>
        </w:rPr>
        <w:t xml:space="preserve"> </w:t>
      </w:r>
    </w:p>
    <w:p w14:paraId="4C7E6310" w14:textId="6221B056" w:rsidR="00195F13" w:rsidRPr="00D94EAC" w:rsidRDefault="00195F13" w:rsidP="00D94EAC">
      <w:pPr>
        <w:pStyle w:val="FootnoteText"/>
        <w:rPr>
          <w:rFonts w:ascii="Times New Roman" w:hAnsi="Times New Roman" w:cs="Times New Roman"/>
          <w:sz w:val="16"/>
          <w:szCs w:val="16"/>
          <w:lang w:val="is-IS"/>
        </w:rPr>
      </w:pPr>
      <w:r w:rsidRPr="00D94EAC">
        <w:rPr>
          <w:rStyle w:val="FootnoteReference"/>
          <w:rFonts w:ascii="Times New Roman" w:hAnsi="Times New Roman" w:cs="Times New Roman"/>
          <w:sz w:val="16"/>
          <w:szCs w:val="16"/>
        </w:rPr>
        <w:footnoteRef/>
      </w:r>
      <w:r w:rsidRPr="00D94EAC">
        <w:rPr>
          <w:rFonts w:ascii="Times New Roman" w:hAnsi="Times New Roman" w:cs="Times New Roman"/>
          <w:sz w:val="16"/>
          <w:szCs w:val="16"/>
        </w:rPr>
        <w:t xml:space="preserve"> </w:t>
      </w:r>
      <w:hyperlink r:id="rId2" w:history="1">
        <w:r w:rsidRPr="00D94EAC">
          <w:rPr>
            <w:rStyle w:val="Hyperlink"/>
            <w:rFonts w:ascii="Times New Roman" w:hAnsi="Times New Roman" w:cs="Times New Roman"/>
            <w:bCs/>
            <w:iCs/>
            <w:sz w:val="16"/>
            <w:szCs w:val="16"/>
          </w:rPr>
          <w:t>https://www.ljosmaedrafelag.is/thjonusta/heimathjonusta/log-og-samningar-og-leidbeiningar</w:t>
        </w:r>
      </w:hyperlink>
      <w:r w:rsidRPr="00D94EAC">
        <w:rPr>
          <w:rFonts w:ascii="Times New Roman" w:hAnsi="Times New Roman" w:cs="Times New Roman"/>
          <w:bCs/>
          <w:iCs/>
          <w:sz w:val="16"/>
          <w:szCs w:val="16"/>
        </w:rPr>
        <w:t xml:space="preserve"> </w:t>
      </w:r>
    </w:p>
  </w:footnote>
  <w:footnote w:id="3">
    <w:p w14:paraId="31F4A17C" w14:textId="17183484" w:rsidR="00DB68D9" w:rsidRPr="00D94EAC" w:rsidRDefault="00195F13" w:rsidP="00D94EAC">
      <w:pPr>
        <w:pStyle w:val="FootnoteText"/>
        <w:rPr>
          <w:rFonts w:ascii="Times New Roman" w:hAnsi="Times New Roman" w:cs="Times New Roman"/>
          <w:bCs/>
          <w:iCs/>
          <w:sz w:val="16"/>
          <w:szCs w:val="16"/>
        </w:rPr>
      </w:pPr>
      <w:r w:rsidRPr="00D94EAC">
        <w:rPr>
          <w:rStyle w:val="FootnoteReference"/>
          <w:rFonts w:ascii="Times New Roman" w:hAnsi="Times New Roman" w:cs="Times New Roman"/>
          <w:sz w:val="16"/>
          <w:szCs w:val="16"/>
        </w:rPr>
        <w:footnoteRef/>
      </w:r>
      <w:r w:rsidRPr="00D94EAC">
        <w:rPr>
          <w:rFonts w:ascii="Times New Roman" w:hAnsi="Times New Roman" w:cs="Times New Roman"/>
          <w:sz w:val="16"/>
          <w:szCs w:val="16"/>
        </w:rPr>
        <w:t xml:space="preserve"> </w:t>
      </w:r>
      <w:hyperlink r:id="rId3" w:history="1">
        <w:r w:rsidRPr="00D94EAC">
          <w:rPr>
            <w:rStyle w:val="Hyperlink"/>
            <w:rFonts w:ascii="Times New Roman" w:hAnsi="Times New Roman" w:cs="Times New Roman"/>
            <w:bCs/>
            <w:iCs/>
            <w:sz w:val="16"/>
            <w:szCs w:val="16"/>
          </w:rPr>
          <w:t>https://www.althingi.is/altext/pdf/150/s/0241.pdf</w:t>
        </w:r>
      </w:hyperlink>
      <w:r w:rsidRPr="00D94EAC">
        <w:rPr>
          <w:rFonts w:ascii="Times New Roman" w:hAnsi="Times New Roman" w:cs="Times New Roman"/>
          <w:bCs/>
          <w:iCs/>
          <w:sz w:val="16"/>
          <w:szCs w:val="16"/>
        </w:rPr>
        <w:t xml:space="preserve"> </w:t>
      </w:r>
    </w:p>
  </w:footnote>
  <w:footnote w:id="4">
    <w:p w14:paraId="5FEE032A" w14:textId="16A35A90" w:rsidR="00167CB8" w:rsidRPr="00D94EAC" w:rsidRDefault="00167CB8" w:rsidP="00D94EAC">
      <w:pPr>
        <w:pStyle w:val="FootnoteText"/>
        <w:rPr>
          <w:rFonts w:ascii="Times New Roman" w:hAnsi="Times New Roman" w:cs="Times New Roman"/>
          <w:bCs/>
          <w:iCs/>
          <w:sz w:val="16"/>
          <w:szCs w:val="16"/>
          <w:lang w:val="is-IS"/>
        </w:rPr>
      </w:pPr>
      <w:r w:rsidRPr="00D94EAC">
        <w:rPr>
          <w:rStyle w:val="FootnoteReference"/>
          <w:rFonts w:ascii="Times New Roman" w:hAnsi="Times New Roman" w:cs="Times New Roman"/>
          <w:sz w:val="16"/>
          <w:szCs w:val="16"/>
        </w:rPr>
        <w:footnoteRef/>
      </w:r>
      <w:r w:rsidRPr="00D94EAC">
        <w:rPr>
          <w:rFonts w:ascii="Times New Roman" w:hAnsi="Times New Roman" w:cs="Times New Roman"/>
          <w:sz w:val="16"/>
          <w:szCs w:val="16"/>
        </w:rPr>
        <w:t xml:space="preserve"> </w:t>
      </w:r>
      <w:r w:rsidRPr="00D94EAC">
        <w:rPr>
          <w:rFonts w:ascii="Times New Roman" w:hAnsi="Times New Roman" w:cs="Times New Roman"/>
          <w:bCs/>
          <w:iCs/>
          <w:sz w:val="16"/>
          <w:szCs w:val="16"/>
          <w:lang w:val="is-IS"/>
        </w:rPr>
        <w:t xml:space="preserve">Johannsdottir, K. (2018). Fæðingarorlof feðra. Orlofsnýting og áhrif. </w:t>
      </w:r>
      <w:r w:rsidRPr="00D94EAC">
        <w:rPr>
          <w:rFonts w:ascii="Times New Roman" w:hAnsi="Times New Roman" w:cs="Times New Roman"/>
          <w:bCs/>
          <w:iCs/>
          <w:sz w:val="16"/>
          <w:szCs w:val="16"/>
          <w:lang w:val="is-IS"/>
        </w:rPr>
        <w:sym w:font="Symbol" w:char="F05B"/>
      </w:r>
      <w:r w:rsidRPr="00D94EAC">
        <w:rPr>
          <w:rFonts w:ascii="Times New Roman" w:hAnsi="Times New Roman" w:cs="Times New Roman"/>
          <w:bCs/>
          <w:iCs/>
          <w:sz w:val="16"/>
          <w:szCs w:val="16"/>
          <w:lang w:val="is-IS"/>
        </w:rPr>
        <w:t>Lokaverkefni til MA-gráðu í félagsráðgjöf til starfsréttinda. Háskóli Íslands</w:t>
      </w:r>
      <w:r w:rsidRPr="00D94EAC">
        <w:rPr>
          <w:rFonts w:ascii="Times New Roman" w:hAnsi="Times New Roman" w:cs="Times New Roman"/>
          <w:bCs/>
          <w:iCs/>
          <w:sz w:val="16"/>
          <w:szCs w:val="16"/>
          <w:lang w:val="is-IS"/>
        </w:rPr>
        <w:sym w:font="Symbol" w:char="F05D"/>
      </w:r>
      <w:r w:rsidRPr="00D94EAC">
        <w:rPr>
          <w:rFonts w:ascii="Times New Roman" w:hAnsi="Times New Roman" w:cs="Times New Roman"/>
          <w:bCs/>
          <w:iCs/>
          <w:sz w:val="16"/>
          <w:szCs w:val="16"/>
          <w:lang w:val="is-IS"/>
        </w:rPr>
        <w:t xml:space="preserve">. </w:t>
      </w:r>
      <w:hyperlink r:id="rId4" w:history="1">
        <w:r w:rsidRPr="00D94EAC">
          <w:rPr>
            <w:rStyle w:val="Hyperlink"/>
            <w:rFonts w:ascii="Times New Roman" w:hAnsi="Times New Roman" w:cs="Times New Roman"/>
            <w:bCs/>
            <w:iCs/>
            <w:sz w:val="16"/>
            <w:szCs w:val="16"/>
            <w:lang w:val="is-IS"/>
          </w:rPr>
          <w:t>https://skemman.is/bitstream/1946/31986/1/MAritgerð-Fæðingarorlof%20feðra-KarlottaJóhannsdóttir.pdf</w:t>
        </w:r>
      </w:hyperlink>
    </w:p>
  </w:footnote>
  <w:footnote w:id="5">
    <w:p w14:paraId="4BF8527C" w14:textId="2EDB6AA7" w:rsidR="00167CB8" w:rsidRPr="00D94EAC" w:rsidRDefault="00243014" w:rsidP="00D94EAC">
      <w:pPr>
        <w:pStyle w:val="FootnoteText"/>
        <w:rPr>
          <w:rFonts w:ascii="Times New Roman" w:hAnsi="Times New Roman" w:cs="Times New Roman"/>
          <w:sz w:val="16"/>
          <w:szCs w:val="16"/>
        </w:rPr>
      </w:pPr>
      <w:r w:rsidRPr="00D94EAC">
        <w:rPr>
          <w:rStyle w:val="FootnoteReference"/>
          <w:rFonts w:ascii="Times New Roman" w:hAnsi="Times New Roman" w:cs="Times New Roman"/>
          <w:sz w:val="16"/>
          <w:szCs w:val="16"/>
        </w:rPr>
        <w:footnoteRef/>
      </w:r>
      <w:r w:rsidRPr="00D94EAC">
        <w:rPr>
          <w:rFonts w:ascii="Times New Roman" w:hAnsi="Times New Roman" w:cs="Times New Roman"/>
          <w:sz w:val="16"/>
          <w:szCs w:val="16"/>
        </w:rPr>
        <w:t xml:space="preserve"> </w:t>
      </w:r>
      <w:hyperlink r:id="rId5" w:history="1">
        <w:r w:rsidR="00167CB8" w:rsidRPr="00D94EAC">
          <w:rPr>
            <w:rStyle w:val="Hyperlink"/>
            <w:rFonts w:ascii="Times New Roman" w:hAnsi="Times New Roman" w:cs="Times New Roman"/>
            <w:sz w:val="16"/>
            <w:szCs w:val="16"/>
          </w:rPr>
          <w:t>https://www.vinnumalastofnun.is/en/maternitypaternity-leave-fund/first-steps</w:t>
        </w:r>
      </w:hyperlink>
    </w:p>
  </w:footnote>
  <w:footnote w:id="6">
    <w:p w14:paraId="36757D3D" w14:textId="5A8BA365" w:rsidR="00243014" w:rsidRPr="00243014" w:rsidRDefault="00243014">
      <w:pPr>
        <w:pStyle w:val="FootnoteText"/>
        <w:rPr>
          <w:rFonts w:ascii="Times New Roman" w:hAnsi="Times New Roman" w:cs="Times New Roman"/>
          <w:sz w:val="18"/>
          <w:szCs w:val="18"/>
          <w:lang w:val="is-IS"/>
        </w:rPr>
      </w:pPr>
      <w:r w:rsidRPr="00243014">
        <w:rPr>
          <w:rStyle w:val="FootnoteReference"/>
          <w:rFonts w:ascii="Times New Roman" w:hAnsi="Times New Roman" w:cs="Times New Roman"/>
          <w:sz w:val="18"/>
          <w:szCs w:val="18"/>
        </w:rPr>
        <w:footnoteRef/>
      </w:r>
      <w:r w:rsidRPr="00243014">
        <w:rPr>
          <w:rFonts w:ascii="Times New Roman" w:hAnsi="Times New Roman" w:cs="Times New Roman"/>
          <w:sz w:val="18"/>
          <w:szCs w:val="18"/>
        </w:rPr>
        <w:t xml:space="preserve"> </w:t>
      </w:r>
      <w:hyperlink r:id="rId6" w:history="1">
        <w:r w:rsidRPr="00243014">
          <w:rPr>
            <w:rStyle w:val="Hyperlink"/>
            <w:rFonts w:ascii="Times New Roman" w:hAnsi="Times New Roman" w:cs="Times New Roman"/>
            <w:bCs/>
            <w:iCs/>
            <w:sz w:val="18"/>
            <w:szCs w:val="18"/>
          </w:rPr>
          <w:t>https://www.landlaeknir.is/servlet/file/store93/item30469/</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127FE"/>
    <w:multiLevelType w:val="hybridMultilevel"/>
    <w:tmpl w:val="84BEF5C2"/>
    <w:lvl w:ilvl="0" w:tplc="C51E97AA">
      <w:start w:val="1"/>
      <w:numFmt w:val="decimal"/>
      <w:lvlText w:val="%1."/>
      <w:lvlJc w:val="left"/>
      <w:pPr>
        <w:ind w:left="720" w:hanging="360"/>
      </w:pPr>
    </w:lvl>
    <w:lvl w:ilvl="1" w:tplc="05063324">
      <w:start w:val="1"/>
      <w:numFmt w:val="lowerLetter"/>
      <w:lvlText w:val="%2."/>
      <w:lvlJc w:val="left"/>
      <w:pPr>
        <w:ind w:left="1440" w:hanging="360"/>
      </w:pPr>
    </w:lvl>
    <w:lvl w:ilvl="2" w:tplc="543C18B0">
      <w:start w:val="1"/>
      <w:numFmt w:val="decimal"/>
      <w:lvlText w:val="%3."/>
      <w:lvlJc w:val="left"/>
      <w:pPr>
        <w:ind w:left="2340" w:hanging="360"/>
      </w:pPr>
    </w:lvl>
    <w:lvl w:ilvl="3" w:tplc="8D347A1E" w:tentative="1">
      <w:start w:val="1"/>
      <w:numFmt w:val="decimal"/>
      <w:lvlText w:val="%4."/>
      <w:lvlJc w:val="left"/>
      <w:pPr>
        <w:ind w:left="2880" w:hanging="360"/>
      </w:pPr>
    </w:lvl>
    <w:lvl w:ilvl="4" w:tplc="5D2A6D42" w:tentative="1">
      <w:start w:val="1"/>
      <w:numFmt w:val="lowerLetter"/>
      <w:lvlText w:val="%5."/>
      <w:lvlJc w:val="left"/>
      <w:pPr>
        <w:ind w:left="3600" w:hanging="360"/>
      </w:pPr>
    </w:lvl>
    <w:lvl w:ilvl="5" w:tplc="0F2A42A0" w:tentative="1">
      <w:start w:val="1"/>
      <w:numFmt w:val="lowerRoman"/>
      <w:lvlText w:val="%6."/>
      <w:lvlJc w:val="right"/>
      <w:pPr>
        <w:ind w:left="4320" w:hanging="180"/>
      </w:pPr>
    </w:lvl>
    <w:lvl w:ilvl="6" w:tplc="5DA860AA" w:tentative="1">
      <w:start w:val="1"/>
      <w:numFmt w:val="decimal"/>
      <w:lvlText w:val="%7."/>
      <w:lvlJc w:val="left"/>
      <w:pPr>
        <w:ind w:left="5040" w:hanging="360"/>
      </w:pPr>
    </w:lvl>
    <w:lvl w:ilvl="7" w:tplc="E2A0A318" w:tentative="1">
      <w:start w:val="1"/>
      <w:numFmt w:val="lowerLetter"/>
      <w:lvlText w:val="%8."/>
      <w:lvlJc w:val="left"/>
      <w:pPr>
        <w:ind w:left="5760" w:hanging="360"/>
      </w:pPr>
    </w:lvl>
    <w:lvl w:ilvl="8" w:tplc="55F02A38" w:tentative="1">
      <w:start w:val="1"/>
      <w:numFmt w:val="lowerRoman"/>
      <w:lvlText w:val="%9."/>
      <w:lvlJc w:val="right"/>
      <w:pPr>
        <w:ind w:left="6480" w:hanging="180"/>
      </w:pPr>
    </w:lvl>
  </w:abstractNum>
  <w:num w:numId="1" w16cid:durableId="346910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255"/>
    <w:rsid w:val="0001475A"/>
    <w:rsid w:val="00015852"/>
    <w:rsid w:val="000169AF"/>
    <w:rsid w:val="0002310F"/>
    <w:rsid w:val="000279CF"/>
    <w:rsid w:val="000372AC"/>
    <w:rsid w:val="00045316"/>
    <w:rsid w:val="00052CF0"/>
    <w:rsid w:val="00055C8F"/>
    <w:rsid w:val="00061CD3"/>
    <w:rsid w:val="00062F37"/>
    <w:rsid w:val="00064D33"/>
    <w:rsid w:val="0006597B"/>
    <w:rsid w:val="00066525"/>
    <w:rsid w:val="00073156"/>
    <w:rsid w:val="0007396D"/>
    <w:rsid w:val="00085FD5"/>
    <w:rsid w:val="00091C13"/>
    <w:rsid w:val="000A0D08"/>
    <w:rsid w:val="000B065F"/>
    <w:rsid w:val="000B1B6D"/>
    <w:rsid w:val="000C6F10"/>
    <w:rsid w:val="000D586E"/>
    <w:rsid w:val="000F1189"/>
    <w:rsid w:val="000F7EDD"/>
    <w:rsid w:val="00103ADD"/>
    <w:rsid w:val="00107001"/>
    <w:rsid w:val="0011147A"/>
    <w:rsid w:val="001120C5"/>
    <w:rsid w:val="00116405"/>
    <w:rsid w:val="0012108C"/>
    <w:rsid w:val="001249A0"/>
    <w:rsid w:val="00131BE3"/>
    <w:rsid w:val="0013366A"/>
    <w:rsid w:val="00141DB3"/>
    <w:rsid w:val="00142558"/>
    <w:rsid w:val="00144ADC"/>
    <w:rsid w:val="00147C63"/>
    <w:rsid w:val="00155BB7"/>
    <w:rsid w:val="00163BD0"/>
    <w:rsid w:val="00167CB8"/>
    <w:rsid w:val="00172D64"/>
    <w:rsid w:val="0018343E"/>
    <w:rsid w:val="00185430"/>
    <w:rsid w:val="00192A81"/>
    <w:rsid w:val="00195F13"/>
    <w:rsid w:val="00197743"/>
    <w:rsid w:val="001A7827"/>
    <w:rsid w:val="001B4160"/>
    <w:rsid w:val="001B556C"/>
    <w:rsid w:val="001B6712"/>
    <w:rsid w:val="001C4BC0"/>
    <w:rsid w:val="001C52DD"/>
    <w:rsid w:val="001C5CFC"/>
    <w:rsid w:val="001C66FB"/>
    <w:rsid w:val="001C7251"/>
    <w:rsid w:val="001C77C9"/>
    <w:rsid w:val="001D558C"/>
    <w:rsid w:val="001E3FCA"/>
    <w:rsid w:val="001E543D"/>
    <w:rsid w:val="001F3359"/>
    <w:rsid w:val="002056B6"/>
    <w:rsid w:val="002202B9"/>
    <w:rsid w:val="00223714"/>
    <w:rsid w:val="00237A8B"/>
    <w:rsid w:val="002402E0"/>
    <w:rsid w:val="0024050C"/>
    <w:rsid w:val="0024229F"/>
    <w:rsid w:val="00243014"/>
    <w:rsid w:val="00246317"/>
    <w:rsid w:val="00253A7C"/>
    <w:rsid w:val="0026084D"/>
    <w:rsid w:val="00261D9B"/>
    <w:rsid w:val="0027764E"/>
    <w:rsid w:val="00281BBB"/>
    <w:rsid w:val="002859D2"/>
    <w:rsid w:val="00293483"/>
    <w:rsid w:val="002A2203"/>
    <w:rsid w:val="002A3D02"/>
    <w:rsid w:val="002B4AFD"/>
    <w:rsid w:val="002B55E4"/>
    <w:rsid w:val="002B5E00"/>
    <w:rsid w:val="002C044D"/>
    <w:rsid w:val="002C34DA"/>
    <w:rsid w:val="002E2DB6"/>
    <w:rsid w:val="002E5C17"/>
    <w:rsid w:val="002F0240"/>
    <w:rsid w:val="002F028B"/>
    <w:rsid w:val="002F117D"/>
    <w:rsid w:val="002F3718"/>
    <w:rsid w:val="00306956"/>
    <w:rsid w:val="00324DF5"/>
    <w:rsid w:val="00337D96"/>
    <w:rsid w:val="00347D1C"/>
    <w:rsid w:val="003527E9"/>
    <w:rsid w:val="00356EB7"/>
    <w:rsid w:val="003917A0"/>
    <w:rsid w:val="003923AF"/>
    <w:rsid w:val="0039488D"/>
    <w:rsid w:val="00396438"/>
    <w:rsid w:val="003966AA"/>
    <w:rsid w:val="003A3817"/>
    <w:rsid w:val="003B342E"/>
    <w:rsid w:val="003C3A20"/>
    <w:rsid w:val="003C620F"/>
    <w:rsid w:val="003C6636"/>
    <w:rsid w:val="003D0969"/>
    <w:rsid w:val="003D2434"/>
    <w:rsid w:val="003D30C1"/>
    <w:rsid w:val="003D3659"/>
    <w:rsid w:val="003D3C30"/>
    <w:rsid w:val="003D7754"/>
    <w:rsid w:val="003F0762"/>
    <w:rsid w:val="003F236C"/>
    <w:rsid w:val="00414F67"/>
    <w:rsid w:val="00426DAF"/>
    <w:rsid w:val="004273CB"/>
    <w:rsid w:val="0042756A"/>
    <w:rsid w:val="00431F31"/>
    <w:rsid w:val="004424F4"/>
    <w:rsid w:val="00455589"/>
    <w:rsid w:val="00460711"/>
    <w:rsid w:val="00462FCE"/>
    <w:rsid w:val="004740EF"/>
    <w:rsid w:val="00483ED3"/>
    <w:rsid w:val="0048764E"/>
    <w:rsid w:val="004901DF"/>
    <w:rsid w:val="00497821"/>
    <w:rsid w:val="004A2EB0"/>
    <w:rsid w:val="004A5766"/>
    <w:rsid w:val="004B5BDC"/>
    <w:rsid w:val="004B6F96"/>
    <w:rsid w:val="004C2A51"/>
    <w:rsid w:val="004D305A"/>
    <w:rsid w:val="004D4D40"/>
    <w:rsid w:val="004E0032"/>
    <w:rsid w:val="004E0129"/>
    <w:rsid w:val="004E4157"/>
    <w:rsid w:val="004E4779"/>
    <w:rsid w:val="004E6422"/>
    <w:rsid w:val="004E7697"/>
    <w:rsid w:val="005035F8"/>
    <w:rsid w:val="00524D38"/>
    <w:rsid w:val="0052524D"/>
    <w:rsid w:val="005320D5"/>
    <w:rsid w:val="00537D34"/>
    <w:rsid w:val="0054033F"/>
    <w:rsid w:val="005419BB"/>
    <w:rsid w:val="0055510F"/>
    <w:rsid w:val="00564CAD"/>
    <w:rsid w:val="005655F2"/>
    <w:rsid w:val="0057609D"/>
    <w:rsid w:val="005A017A"/>
    <w:rsid w:val="005A1493"/>
    <w:rsid w:val="005A2CBE"/>
    <w:rsid w:val="005A6B27"/>
    <w:rsid w:val="005A77F8"/>
    <w:rsid w:val="005B754D"/>
    <w:rsid w:val="005D782F"/>
    <w:rsid w:val="005E5B84"/>
    <w:rsid w:val="005F2050"/>
    <w:rsid w:val="00604B25"/>
    <w:rsid w:val="00607609"/>
    <w:rsid w:val="00611E64"/>
    <w:rsid w:val="00615C1B"/>
    <w:rsid w:val="00621B27"/>
    <w:rsid w:val="00624619"/>
    <w:rsid w:val="00632365"/>
    <w:rsid w:val="00642170"/>
    <w:rsid w:val="006509D9"/>
    <w:rsid w:val="00651E7F"/>
    <w:rsid w:val="00660C06"/>
    <w:rsid w:val="00665556"/>
    <w:rsid w:val="00683B16"/>
    <w:rsid w:val="00693174"/>
    <w:rsid w:val="00696875"/>
    <w:rsid w:val="006A0372"/>
    <w:rsid w:val="006A09FD"/>
    <w:rsid w:val="006B10B4"/>
    <w:rsid w:val="006B2E75"/>
    <w:rsid w:val="006B4775"/>
    <w:rsid w:val="006B4A40"/>
    <w:rsid w:val="006C07CB"/>
    <w:rsid w:val="006E1048"/>
    <w:rsid w:val="006E19AB"/>
    <w:rsid w:val="006E2F2F"/>
    <w:rsid w:val="006E31E3"/>
    <w:rsid w:val="006E63BD"/>
    <w:rsid w:val="006E6ADA"/>
    <w:rsid w:val="006F2375"/>
    <w:rsid w:val="0070461E"/>
    <w:rsid w:val="00721401"/>
    <w:rsid w:val="00730233"/>
    <w:rsid w:val="00732451"/>
    <w:rsid w:val="007352A3"/>
    <w:rsid w:val="00740A34"/>
    <w:rsid w:val="00754C3B"/>
    <w:rsid w:val="00755186"/>
    <w:rsid w:val="00756255"/>
    <w:rsid w:val="00762869"/>
    <w:rsid w:val="0078112F"/>
    <w:rsid w:val="00783B68"/>
    <w:rsid w:val="00794F0C"/>
    <w:rsid w:val="007A4ABD"/>
    <w:rsid w:val="007B1EE6"/>
    <w:rsid w:val="007C14BF"/>
    <w:rsid w:val="007D0319"/>
    <w:rsid w:val="007D761D"/>
    <w:rsid w:val="008117BA"/>
    <w:rsid w:val="00821CCA"/>
    <w:rsid w:val="008257DB"/>
    <w:rsid w:val="00831587"/>
    <w:rsid w:val="00832277"/>
    <w:rsid w:val="00832975"/>
    <w:rsid w:val="00840939"/>
    <w:rsid w:val="00845F1A"/>
    <w:rsid w:val="0084748D"/>
    <w:rsid w:val="00853BED"/>
    <w:rsid w:val="00862F13"/>
    <w:rsid w:val="00867B92"/>
    <w:rsid w:val="00871D45"/>
    <w:rsid w:val="00874132"/>
    <w:rsid w:val="00895A4C"/>
    <w:rsid w:val="008B28F7"/>
    <w:rsid w:val="008B6E65"/>
    <w:rsid w:val="008B6E92"/>
    <w:rsid w:val="008B7129"/>
    <w:rsid w:val="008B74AD"/>
    <w:rsid w:val="008C0C79"/>
    <w:rsid w:val="008C12BA"/>
    <w:rsid w:val="008C6B6C"/>
    <w:rsid w:val="008D2989"/>
    <w:rsid w:val="008E3998"/>
    <w:rsid w:val="00900CE4"/>
    <w:rsid w:val="00943B71"/>
    <w:rsid w:val="009563BC"/>
    <w:rsid w:val="009600C3"/>
    <w:rsid w:val="009745C0"/>
    <w:rsid w:val="00975CFC"/>
    <w:rsid w:val="00983589"/>
    <w:rsid w:val="00994A03"/>
    <w:rsid w:val="009A0DD6"/>
    <w:rsid w:val="009A26E0"/>
    <w:rsid w:val="009A45A3"/>
    <w:rsid w:val="009A6421"/>
    <w:rsid w:val="009C6B3E"/>
    <w:rsid w:val="00A02EF1"/>
    <w:rsid w:val="00A15985"/>
    <w:rsid w:val="00A37B78"/>
    <w:rsid w:val="00A446DD"/>
    <w:rsid w:val="00A447A9"/>
    <w:rsid w:val="00A46BBC"/>
    <w:rsid w:val="00A51503"/>
    <w:rsid w:val="00A561F2"/>
    <w:rsid w:val="00A57FD5"/>
    <w:rsid w:val="00A63337"/>
    <w:rsid w:val="00A67E0D"/>
    <w:rsid w:val="00A711E7"/>
    <w:rsid w:val="00A9539B"/>
    <w:rsid w:val="00AB4F18"/>
    <w:rsid w:val="00AC1269"/>
    <w:rsid w:val="00AC22E1"/>
    <w:rsid w:val="00AD3256"/>
    <w:rsid w:val="00AD45B5"/>
    <w:rsid w:val="00AF76CF"/>
    <w:rsid w:val="00B009F6"/>
    <w:rsid w:val="00B0260C"/>
    <w:rsid w:val="00B14EAF"/>
    <w:rsid w:val="00B16A55"/>
    <w:rsid w:val="00B26993"/>
    <w:rsid w:val="00B301BF"/>
    <w:rsid w:val="00B51CDF"/>
    <w:rsid w:val="00B54730"/>
    <w:rsid w:val="00B61D0C"/>
    <w:rsid w:val="00B77287"/>
    <w:rsid w:val="00B83DDF"/>
    <w:rsid w:val="00B87B04"/>
    <w:rsid w:val="00BA3BA7"/>
    <w:rsid w:val="00BC2A21"/>
    <w:rsid w:val="00BE676C"/>
    <w:rsid w:val="00C0340D"/>
    <w:rsid w:val="00C04968"/>
    <w:rsid w:val="00C04F58"/>
    <w:rsid w:val="00C12D4F"/>
    <w:rsid w:val="00C53875"/>
    <w:rsid w:val="00C60AD8"/>
    <w:rsid w:val="00C70E67"/>
    <w:rsid w:val="00C72D1A"/>
    <w:rsid w:val="00C75814"/>
    <w:rsid w:val="00C852DA"/>
    <w:rsid w:val="00C8568E"/>
    <w:rsid w:val="00C86FD2"/>
    <w:rsid w:val="00C8711C"/>
    <w:rsid w:val="00C9714F"/>
    <w:rsid w:val="00CA0C9A"/>
    <w:rsid w:val="00CB6128"/>
    <w:rsid w:val="00CB79B3"/>
    <w:rsid w:val="00CE1EE6"/>
    <w:rsid w:val="00CE22BB"/>
    <w:rsid w:val="00CF46FE"/>
    <w:rsid w:val="00CF485F"/>
    <w:rsid w:val="00CF59C9"/>
    <w:rsid w:val="00D02FEB"/>
    <w:rsid w:val="00D04292"/>
    <w:rsid w:val="00D17AA8"/>
    <w:rsid w:val="00D211FB"/>
    <w:rsid w:val="00D25A1E"/>
    <w:rsid w:val="00D3304B"/>
    <w:rsid w:val="00D33652"/>
    <w:rsid w:val="00D53A5F"/>
    <w:rsid w:val="00D54DBA"/>
    <w:rsid w:val="00D5722C"/>
    <w:rsid w:val="00D604DC"/>
    <w:rsid w:val="00D60C52"/>
    <w:rsid w:val="00D621BB"/>
    <w:rsid w:val="00D75A84"/>
    <w:rsid w:val="00D84504"/>
    <w:rsid w:val="00D8728F"/>
    <w:rsid w:val="00D90BED"/>
    <w:rsid w:val="00D92503"/>
    <w:rsid w:val="00D94EAC"/>
    <w:rsid w:val="00D951F0"/>
    <w:rsid w:val="00DA114A"/>
    <w:rsid w:val="00DB68D9"/>
    <w:rsid w:val="00DD71B5"/>
    <w:rsid w:val="00DE1508"/>
    <w:rsid w:val="00DE2CA1"/>
    <w:rsid w:val="00DE448D"/>
    <w:rsid w:val="00E0651E"/>
    <w:rsid w:val="00E12E56"/>
    <w:rsid w:val="00E131DE"/>
    <w:rsid w:val="00E23218"/>
    <w:rsid w:val="00E3210B"/>
    <w:rsid w:val="00E41576"/>
    <w:rsid w:val="00E463D7"/>
    <w:rsid w:val="00E50443"/>
    <w:rsid w:val="00E61B58"/>
    <w:rsid w:val="00E75F69"/>
    <w:rsid w:val="00E843CD"/>
    <w:rsid w:val="00E932BB"/>
    <w:rsid w:val="00E93540"/>
    <w:rsid w:val="00E94539"/>
    <w:rsid w:val="00E95BE4"/>
    <w:rsid w:val="00EA2416"/>
    <w:rsid w:val="00EA6F29"/>
    <w:rsid w:val="00EA7469"/>
    <w:rsid w:val="00EB0514"/>
    <w:rsid w:val="00EB3996"/>
    <w:rsid w:val="00EC1469"/>
    <w:rsid w:val="00EC1C09"/>
    <w:rsid w:val="00EC2741"/>
    <w:rsid w:val="00EC733F"/>
    <w:rsid w:val="00EE021C"/>
    <w:rsid w:val="00EE6E66"/>
    <w:rsid w:val="00EE761E"/>
    <w:rsid w:val="00F018B9"/>
    <w:rsid w:val="00F3024F"/>
    <w:rsid w:val="00F40595"/>
    <w:rsid w:val="00F64A4E"/>
    <w:rsid w:val="00F66700"/>
    <w:rsid w:val="00F7166B"/>
    <w:rsid w:val="00F9239B"/>
    <w:rsid w:val="00FA0F46"/>
    <w:rsid w:val="00FA1CC9"/>
    <w:rsid w:val="00FB603E"/>
    <w:rsid w:val="00FC1936"/>
    <w:rsid w:val="00FC486D"/>
    <w:rsid w:val="00FD2A6D"/>
    <w:rsid w:val="00FD3381"/>
    <w:rsid w:val="00FF568A"/>
    <w:rsid w:val="00FF7E9E"/>
  </w:rsids>
  <m:mathPr>
    <m:mathFont m:val="Cambria Math"/>
    <m:brkBin m:val="before"/>
    <m:brkBinSub m:val="--"/>
    <m:smallFrac m:val="0"/>
    <m:dispDef/>
    <m:lMargin m:val="0"/>
    <m:rMargin m:val="0"/>
    <m:defJc m:val="centerGroup"/>
    <m:wrapIndent m:val="1440"/>
    <m:intLim m:val="subSup"/>
    <m:naryLim m:val="undOvr"/>
  </m:mathPr>
  <w:themeFontLang w:val="en-IS"/>
  <w:clrSchemeMapping w:bg1="light1" w:t1="dark1" w:bg2="light2" w:t2="dark2" w:accent1="accent1" w:accent2="accent2" w:accent3="accent3" w:accent4="accent4" w:accent5="accent5" w:accent6="accent6" w:hyperlink="hyperlink" w:followedHyperlink="followedHyperlink"/>
  <w:decimalSymbol w:val=","/>
  <w:listSeparator w:val=","/>
  <w14:docId w14:val="6190C66E"/>
  <w15:chartTrackingRefBased/>
  <w15:docId w15:val="{A75982A7-030B-F846-BDE2-F4C872EA3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2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6255"/>
    <w:rPr>
      <w:color w:val="0563C1" w:themeColor="hyperlink"/>
      <w:u w:val="single"/>
    </w:rPr>
  </w:style>
  <w:style w:type="paragraph" w:styleId="ListParagraph">
    <w:name w:val="List Paragraph"/>
    <w:basedOn w:val="Normal"/>
    <w:uiPriority w:val="34"/>
    <w:qFormat/>
    <w:rsid w:val="00756255"/>
    <w:pPr>
      <w:ind w:left="720"/>
      <w:contextualSpacing/>
    </w:pPr>
    <w:rPr>
      <w:rFonts w:ascii="Times New Roman" w:hAnsi="Times New Roman" w:cs="Helvetica"/>
      <w:noProof/>
      <w:lang w:val="en-GB"/>
    </w:rPr>
  </w:style>
  <w:style w:type="table" w:styleId="TableGrid">
    <w:name w:val="Table Grid"/>
    <w:basedOn w:val="TableNormal"/>
    <w:uiPriority w:val="39"/>
    <w:rsid w:val="00756255"/>
    <w:rPr>
      <w:rFonts w:ascii="Times New Roman" w:hAnsi="Times New Roman" w:cs="Helvetic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95F13"/>
    <w:rPr>
      <w:sz w:val="20"/>
      <w:szCs w:val="20"/>
    </w:rPr>
  </w:style>
  <w:style w:type="character" w:customStyle="1" w:styleId="FootnoteTextChar">
    <w:name w:val="Footnote Text Char"/>
    <w:basedOn w:val="DefaultParagraphFont"/>
    <w:link w:val="FootnoteText"/>
    <w:uiPriority w:val="99"/>
    <w:semiHidden/>
    <w:rsid w:val="00195F13"/>
    <w:rPr>
      <w:sz w:val="20"/>
      <w:szCs w:val="20"/>
    </w:rPr>
  </w:style>
  <w:style w:type="character" w:styleId="FootnoteReference">
    <w:name w:val="footnote reference"/>
    <w:basedOn w:val="DefaultParagraphFont"/>
    <w:uiPriority w:val="99"/>
    <w:semiHidden/>
    <w:unhideWhenUsed/>
    <w:rsid w:val="00195F13"/>
    <w:rPr>
      <w:vertAlign w:val="superscript"/>
    </w:rPr>
  </w:style>
  <w:style w:type="character" w:styleId="FollowedHyperlink">
    <w:name w:val="FollowedHyperlink"/>
    <w:basedOn w:val="DefaultParagraphFont"/>
    <w:uiPriority w:val="99"/>
    <w:semiHidden/>
    <w:unhideWhenUsed/>
    <w:rsid w:val="00243014"/>
    <w:rPr>
      <w:color w:val="954F72" w:themeColor="followedHyperlink"/>
      <w:u w:val="single"/>
    </w:rPr>
  </w:style>
  <w:style w:type="paragraph" w:styleId="EndnoteText">
    <w:name w:val="endnote text"/>
    <w:basedOn w:val="Normal"/>
    <w:link w:val="EndnoteTextChar"/>
    <w:uiPriority w:val="99"/>
    <w:semiHidden/>
    <w:unhideWhenUsed/>
    <w:rsid w:val="00243014"/>
    <w:rPr>
      <w:sz w:val="20"/>
      <w:szCs w:val="20"/>
    </w:rPr>
  </w:style>
  <w:style w:type="character" w:customStyle="1" w:styleId="EndnoteTextChar">
    <w:name w:val="Endnote Text Char"/>
    <w:basedOn w:val="DefaultParagraphFont"/>
    <w:link w:val="EndnoteText"/>
    <w:uiPriority w:val="99"/>
    <w:semiHidden/>
    <w:rsid w:val="00243014"/>
    <w:rPr>
      <w:sz w:val="20"/>
      <w:szCs w:val="20"/>
    </w:rPr>
  </w:style>
  <w:style w:type="character" w:styleId="EndnoteReference">
    <w:name w:val="endnote reference"/>
    <w:basedOn w:val="DefaultParagraphFont"/>
    <w:uiPriority w:val="99"/>
    <w:semiHidden/>
    <w:unhideWhenUsed/>
    <w:rsid w:val="00243014"/>
    <w:rPr>
      <w:vertAlign w:val="superscript"/>
    </w:rPr>
  </w:style>
  <w:style w:type="character" w:styleId="UnresolvedMention">
    <w:name w:val="Unresolved Mention"/>
    <w:basedOn w:val="DefaultParagraphFont"/>
    <w:uiPriority w:val="99"/>
    <w:rsid w:val="00DB68D9"/>
    <w:rPr>
      <w:color w:val="605E5C"/>
      <w:shd w:val="clear" w:color="auto" w:fill="E1DFDD"/>
    </w:rPr>
  </w:style>
  <w:style w:type="paragraph" w:styleId="Revision">
    <w:name w:val="Revision"/>
    <w:hidden/>
    <w:uiPriority w:val="99"/>
    <w:semiHidden/>
    <w:rsid w:val="006A09FD"/>
  </w:style>
  <w:style w:type="character" w:styleId="CommentReference">
    <w:name w:val="annotation reference"/>
    <w:basedOn w:val="DefaultParagraphFont"/>
    <w:uiPriority w:val="99"/>
    <w:semiHidden/>
    <w:unhideWhenUsed/>
    <w:rsid w:val="006A09FD"/>
    <w:rPr>
      <w:sz w:val="16"/>
      <w:szCs w:val="16"/>
    </w:rPr>
  </w:style>
  <w:style w:type="paragraph" w:styleId="CommentText">
    <w:name w:val="annotation text"/>
    <w:basedOn w:val="Normal"/>
    <w:link w:val="CommentTextChar"/>
    <w:uiPriority w:val="99"/>
    <w:unhideWhenUsed/>
    <w:rsid w:val="006A09FD"/>
    <w:rPr>
      <w:sz w:val="20"/>
      <w:szCs w:val="20"/>
    </w:rPr>
  </w:style>
  <w:style w:type="character" w:customStyle="1" w:styleId="CommentTextChar">
    <w:name w:val="Comment Text Char"/>
    <w:basedOn w:val="DefaultParagraphFont"/>
    <w:link w:val="CommentText"/>
    <w:uiPriority w:val="99"/>
    <w:rsid w:val="006A09FD"/>
    <w:rPr>
      <w:sz w:val="20"/>
      <w:szCs w:val="20"/>
    </w:rPr>
  </w:style>
  <w:style w:type="paragraph" w:styleId="CommentSubject">
    <w:name w:val="annotation subject"/>
    <w:basedOn w:val="CommentText"/>
    <w:next w:val="CommentText"/>
    <w:link w:val="CommentSubjectChar"/>
    <w:uiPriority w:val="99"/>
    <w:semiHidden/>
    <w:unhideWhenUsed/>
    <w:rsid w:val="006A09FD"/>
    <w:rPr>
      <w:b/>
      <w:bCs/>
    </w:rPr>
  </w:style>
  <w:style w:type="character" w:customStyle="1" w:styleId="CommentSubjectChar">
    <w:name w:val="Comment Subject Char"/>
    <w:basedOn w:val="CommentTextChar"/>
    <w:link w:val="CommentSubject"/>
    <w:uiPriority w:val="99"/>
    <w:semiHidden/>
    <w:rsid w:val="006A09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3" Type="http://schemas.openxmlformats.org/officeDocument/2006/relationships/hyperlink" Target="https://www.althingi.is/altext/pdf/150/s/0241.pdf" TargetMode="External"/><Relationship Id="rId2" Type="http://schemas.openxmlformats.org/officeDocument/2006/relationships/hyperlink" Target="https://www.ljosmaedrafelag.is/thjonusta/heimathjonusta/log-og-samningar-og-leidbeiningar" TargetMode="External"/><Relationship Id="rId1" Type="http://schemas.openxmlformats.org/officeDocument/2006/relationships/hyperlink" Target="https://www.landspitali.is/sjuklingar-adstandendur/deildir-og-thjonusta/medgongu-og-saengurlegudeild/" TargetMode="External"/><Relationship Id="rId6" Type="http://schemas.openxmlformats.org/officeDocument/2006/relationships/hyperlink" Target="https://www.landlaeknir.is/servlet/file/store93/item30469/" TargetMode="External"/><Relationship Id="rId5" Type="http://schemas.openxmlformats.org/officeDocument/2006/relationships/hyperlink" Target="https://www.vinnumalastofnun.is/en/maternitypaternity-leave-fund/first-steps" TargetMode="External"/><Relationship Id="rId4" Type="http://schemas.openxmlformats.org/officeDocument/2006/relationships/hyperlink" Target="https://skemman.is/bitstream/1946/31986/1/MAritger&#240;-F&#230;&#240;ingarorlof%20fe&#240;ra-KarlottaJ&#243;hannsd&#243;tti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el jons</dc:creator>
  <cp:lastModifiedBy>rakel jons</cp:lastModifiedBy>
  <cp:revision>2</cp:revision>
  <dcterms:created xsi:type="dcterms:W3CDTF">2022-03-22T09:57:00Z</dcterms:created>
  <dcterms:modified xsi:type="dcterms:W3CDTF">2022-03-22T09:57:00Z</dcterms:modified>
</cp:coreProperties>
</file>